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EFD248" w14:textId="62733AA0" w:rsidR="00D16CA9" w:rsidRDefault="00DC70AC" w:rsidP="00D16CA9">
      <w:pPr>
        <w:spacing w:line="480" w:lineRule="auto"/>
        <w:jc w:val="left"/>
        <w:rPr>
          <w:rFonts w:ascii="Times New Roman" w:eastAsia="游ゴシック" w:hAnsi="Times New Roman" w:cs="Times New Roman"/>
          <w:b/>
          <w:bCs/>
          <w:sz w:val="24"/>
          <w:szCs w:val="24"/>
          <w:lang w:val="en-GB"/>
        </w:rPr>
      </w:pPr>
      <w:bookmarkStart w:id="0" w:name="_Hlk23417615"/>
      <w:r>
        <w:rPr>
          <w:rFonts w:ascii="Times New Roman" w:eastAsia="游ゴシック" w:hAnsi="Times New Roman" w:cs="Times New Roman"/>
          <w:b/>
          <w:bCs/>
          <w:sz w:val="24"/>
          <w:szCs w:val="24"/>
          <w:lang w:val="en-GB"/>
        </w:rPr>
        <w:t>Su</w:t>
      </w:r>
      <w:r>
        <w:rPr>
          <w:rFonts w:ascii="Times New Roman" w:eastAsia="游ゴシック" w:hAnsi="Times New Roman" w:cs="Times New Roman" w:hint="eastAsia"/>
          <w:b/>
          <w:bCs/>
          <w:sz w:val="24"/>
          <w:szCs w:val="24"/>
          <w:lang w:val="en-GB"/>
        </w:rPr>
        <w:t>pplemental table 1-2</w:t>
      </w:r>
    </w:p>
    <w:p w14:paraId="1E62D0A0" w14:textId="77777777" w:rsidR="00D16CA9" w:rsidRDefault="00D16CA9" w:rsidP="00D16CA9">
      <w:pPr>
        <w:spacing w:line="480" w:lineRule="auto"/>
        <w:jc w:val="left"/>
        <w:rPr>
          <w:rFonts w:ascii="Times New Roman" w:eastAsia="游ゴシック" w:hAnsi="Times New Roman" w:cs="Times New Roman"/>
          <w:b/>
          <w:bCs/>
          <w:sz w:val="24"/>
          <w:szCs w:val="24"/>
          <w:lang w:val="en-GB"/>
        </w:rPr>
      </w:pPr>
    </w:p>
    <w:p w14:paraId="29CB9D83" w14:textId="20FCA7EB" w:rsidR="0083520F" w:rsidRPr="00752D0F" w:rsidRDefault="00E74E4F" w:rsidP="0083520F">
      <w:pPr>
        <w:spacing w:line="480" w:lineRule="auto"/>
        <w:jc w:val="left"/>
        <w:rPr>
          <w:rFonts w:ascii="Times New Roman" w:eastAsia="游ゴシック" w:hAnsi="Times New Roman" w:cs="Times New Roman"/>
          <w:b/>
          <w:bCs/>
          <w:sz w:val="24"/>
          <w:szCs w:val="24"/>
        </w:rPr>
      </w:pPr>
      <w:bookmarkStart w:id="1" w:name="_Hlk45828310"/>
      <w:r w:rsidRPr="00752D0F">
        <w:rPr>
          <w:rFonts w:ascii="Times New Roman" w:eastAsia="游ゴシック" w:hAnsi="Times New Roman" w:cs="Times New Roman"/>
          <w:b/>
          <w:bCs/>
          <w:sz w:val="24"/>
          <w:szCs w:val="24"/>
        </w:rPr>
        <w:t>I</w:t>
      </w:r>
      <w:r w:rsidR="00DC70AC" w:rsidRPr="00752D0F">
        <w:rPr>
          <w:rFonts w:ascii="Times New Roman" w:eastAsia="游ゴシック" w:hAnsi="Times New Roman" w:cs="Times New Roman"/>
          <w:b/>
          <w:bCs/>
          <w:sz w:val="24"/>
          <w:szCs w:val="24"/>
        </w:rPr>
        <w:t>nfluence of physical activity before and during pregnancy on infant’s sleep and neurodevelopment at 1-year-old</w:t>
      </w:r>
    </w:p>
    <w:p w14:paraId="179EDEFA" w14:textId="0366822F" w:rsidR="000844D0" w:rsidRPr="00D324B3" w:rsidRDefault="000844D0" w:rsidP="000844D0">
      <w:pPr>
        <w:spacing w:line="480" w:lineRule="auto"/>
        <w:jc w:val="left"/>
        <w:rPr>
          <w:rFonts w:ascii="Times New Roman" w:eastAsia="游ゴシック" w:hAnsi="Times New Roman" w:cs="Times New Roman"/>
          <w:b/>
          <w:bCs/>
          <w:color w:val="FF0000"/>
          <w:sz w:val="24"/>
          <w:szCs w:val="24"/>
        </w:rPr>
      </w:pPr>
    </w:p>
    <w:bookmarkEnd w:id="1"/>
    <w:p w14:paraId="6BA587F2" w14:textId="77777777" w:rsidR="00D16CA9" w:rsidRPr="003B6272" w:rsidRDefault="00D16CA9" w:rsidP="00D16CA9">
      <w:pPr>
        <w:spacing w:line="480" w:lineRule="auto"/>
        <w:jc w:val="left"/>
        <w:rPr>
          <w:rFonts w:ascii="Times New Roman" w:eastAsia="游ゴシック" w:hAnsi="Times New Roman" w:cs="Times New Roman"/>
          <w:sz w:val="24"/>
          <w:szCs w:val="24"/>
          <w:lang w:val="en-GB"/>
        </w:rPr>
      </w:pPr>
    </w:p>
    <w:p w14:paraId="485D4A19" w14:textId="77777777" w:rsidR="00D16CA9" w:rsidRPr="00C813A0" w:rsidRDefault="00DC70AC" w:rsidP="00D16CA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Corbel-Bold" w:hAnsi="Times New Roman" w:cs="Times New Roman"/>
          <w:bCs/>
          <w:kern w:val="0"/>
          <w:sz w:val="24"/>
          <w:szCs w:val="24"/>
          <w:lang w:val="en-GB"/>
        </w:rPr>
      </w:pPr>
      <w:r w:rsidRPr="00C813A0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Kazushige Nakahara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>1**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, </w:t>
      </w:r>
      <w:proofErr w:type="spellStart"/>
      <w:r w:rsidRPr="00C813A0">
        <w:rPr>
          <w:rFonts w:ascii="Times New Roman" w:eastAsia="Corbel-Bold" w:hAnsi="Times New Roman" w:cs="Times New Roman"/>
          <w:bCs/>
          <w:kern w:val="0"/>
          <w:sz w:val="24"/>
          <w:szCs w:val="24"/>
          <w:lang w:val="en-GB"/>
        </w:rPr>
        <w:t>Takehiro</w:t>
      </w:r>
      <w:proofErr w:type="spellEnd"/>
      <w:r w:rsidRPr="00C813A0">
        <w:rPr>
          <w:rFonts w:ascii="Times New Roman" w:eastAsia="Corbel-Bold" w:hAnsi="Times New Roman" w:cs="Times New Roman"/>
          <w:bCs/>
          <w:kern w:val="0"/>
          <w:sz w:val="24"/>
          <w:szCs w:val="24"/>
          <w:lang w:val="en-GB"/>
        </w:rPr>
        <w:t xml:space="preserve"> 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Michikawa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>2**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 xml:space="preserve">, Seiichi </w:t>
      </w:r>
      <w:proofErr w:type="spellStart"/>
      <w:r w:rsidRPr="00C813A0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Morokuma</w:t>
      </w:r>
      <w:proofErr w:type="spellEnd"/>
      <w:r w:rsidRPr="00C813A0">
        <w:rPr>
          <w:rFonts w:ascii="Times New Roman" w:hAnsi="Times New Roman" w:cs="Times New Roman"/>
          <w:bCs/>
          <w:kern w:val="0"/>
          <w:sz w:val="24"/>
          <w:szCs w:val="24"/>
          <w:lang w:val="en-GB"/>
        </w:rPr>
        <w:t>*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>3, 4</w:t>
      </w:r>
      <w:r w:rsidRPr="00C813A0">
        <w:rPr>
          <w:rFonts w:ascii="Times New Roman" w:eastAsia="Corbel-Bold" w:hAnsi="Times New Roman" w:cs="Times New Roman"/>
          <w:bCs/>
          <w:kern w:val="0"/>
          <w:sz w:val="24"/>
          <w:szCs w:val="24"/>
          <w:lang w:val="en-GB"/>
        </w:rPr>
        <w:t xml:space="preserve">, </w:t>
      </w:r>
    </w:p>
    <w:p w14:paraId="3DF06C3C" w14:textId="77777777" w:rsidR="00D16CA9" w:rsidRPr="00C813A0" w:rsidRDefault="00DC70AC" w:rsidP="00D16CA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813A0">
        <w:rPr>
          <w:rFonts w:ascii="Times New Roman" w:eastAsia="Corbel-Bold" w:hAnsi="Times New Roman" w:cs="Times New Roman"/>
          <w:bCs/>
          <w:kern w:val="0"/>
          <w:sz w:val="24"/>
          <w:szCs w:val="24"/>
          <w:lang w:val="en-GB"/>
        </w:rPr>
        <w:t>Masanobu Ogawa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>4</w:t>
      </w:r>
      <w:r w:rsidRPr="00C813A0">
        <w:rPr>
          <w:rFonts w:ascii="Times New Roman" w:eastAsia="Corbel-Bold" w:hAnsi="Times New Roman" w:cs="Times New Roman"/>
          <w:bCs/>
          <w:kern w:val="0"/>
          <w:sz w:val="24"/>
          <w:szCs w:val="24"/>
          <w:lang w:val="en-GB"/>
        </w:rPr>
        <w:t>, Kiyoko Kato</w:t>
      </w:r>
      <w:r w:rsidRPr="00C813A0">
        <w:rPr>
          <w:rFonts w:ascii="Times New Roman" w:eastAsia="Corbel-Bold" w:hAnsi="Times New Roman" w:cs="Times New Roman"/>
          <w:bCs/>
          <w:kern w:val="0"/>
          <w:sz w:val="24"/>
          <w:szCs w:val="24"/>
          <w:vertAlign w:val="superscript"/>
          <w:lang w:val="en-GB"/>
        </w:rPr>
        <w:t xml:space="preserve">1, 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>4</w:t>
      </w:r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>Masafumi</w:t>
      </w:r>
      <w:proofErr w:type="spellEnd"/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anefuji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>4, 5</w:t>
      </w:r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</w:p>
    <w:p w14:paraId="4B751AC1" w14:textId="77777777" w:rsidR="00D16CA9" w:rsidRPr="00C813A0" w:rsidRDefault="00DC70AC" w:rsidP="00D16CA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proofErr w:type="spellStart"/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>Eiji</w:t>
      </w:r>
      <w:proofErr w:type="spellEnd"/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hibata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 xml:space="preserve">6, </w:t>
      </w:r>
      <w:r w:rsidRPr="00C813A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7</w:t>
      </w:r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>, Mayumi Tsuji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 xml:space="preserve">6, </w:t>
      </w:r>
      <w:r w:rsidRPr="00C813A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8</w:t>
      </w:r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>, Masayuki Shimono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 xml:space="preserve">6, </w:t>
      </w:r>
      <w:r w:rsidRPr="00C813A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9</w:t>
      </w:r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>, Toshihiro Kawamoto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>6</w:t>
      </w:r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>Shouichi</w:t>
      </w:r>
      <w:proofErr w:type="spellEnd"/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Ohga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>5</w:t>
      </w:r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>, Koichi Kusuhara</w:t>
      </w:r>
      <w:r w:rsidRPr="00C813A0">
        <w:rPr>
          <w:rFonts w:ascii="Times New Roman" w:hAnsi="Times New Roman" w:cs="Times New Roman"/>
          <w:bCs/>
          <w:kern w:val="0"/>
          <w:sz w:val="24"/>
          <w:szCs w:val="24"/>
          <w:vertAlign w:val="superscript"/>
          <w:lang w:val="en-GB"/>
        </w:rPr>
        <w:t xml:space="preserve">6, </w:t>
      </w:r>
      <w:r w:rsidRPr="00C813A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9</w:t>
      </w:r>
      <w:r>
        <w:rPr>
          <w:rFonts w:ascii="Times New Roman" w:eastAsia="ＭＳ 明朝" w:hAnsi="Times New Roman" w:cs="Times New Roman"/>
          <w:kern w:val="0"/>
          <w:sz w:val="24"/>
          <w:szCs w:val="24"/>
          <w:lang w:val="en-GB"/>
        </w:rPr>
        <w:t>,</w:t>
      </w:r>
      <w:r w:rsidRPr="00C813A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the Japan Environment and Children’s Study Group</w:t>
      </w:r>
      <w:r w:rsidRPr="00C813A0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***</w:t>
      </w:r>
    </w:p>
    <w:bookmarkEnd w:id="0"/>
    <w:p w14:paraId="66903999" w14:textId="77777777" w:rsidR="00D16CA9" w:rsidRDefault="00DC70AC">
      <w:r>
        <w:br w:type="page"/>
      </w:r>
    </w:p>
    <w:tbl>
      <w:tblPr>
        <w:tblW w:w="1399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18"/>
        <w:gridCol w:w="5263"/>
        <w:gridCol w:w="931"/>
        <w:gridCol w:w="610"/>
        <w:gridCol w:w="931"/>
        <w:gridCol w:w="610"/>
        <w:gridCol w:w="931"/>
        <w:gridCol w:w="610"/>
        <w:gridCol w:w="1089"/>
        <w:gridCol w:w="614"/>
        <w:gridCol w:w="1020"/>
        <w:gridCol w:w="860"/>
      </w:tblGrid>
      <w:tr w:rsidR="006B354E" w14:paraId="4CE7AB05" w14:textId="77777777" w:rsidTr="00AF70D0">
        <w:trPr>
          <w:trHeight w:val="263"/>
        </w:trPr>
        <w:tc>
          <w:tcPr>
            <w:tcW w:w="1211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9A78" w14:textId="77777777" w:rsidR="00DD3DAA" w:rsidRPr="006570E1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Supplemental Table 1</w:t>
            </w:r>
            <w:r w:rsidRPr="006570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 Baseline characteristics of the study population categorized by physical activity during pregna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90C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D7D3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240048F9" w14:textId="77777777" w:rsidTr="007F0D26">
        <w:trPr>
          <w:trHeight w:val="325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B1D6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B4278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ECC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6746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B630A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3A25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6A2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CD75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F989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FC86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A6EFA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065E7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3D24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B354E" w14:paraId="7DCCCD33" w14:textId="77777777" w:rsidTr="00AF70D0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497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CE8B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777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0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D3F2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ysical activity during pregnancy</w:t>
            </w:r>
          </w:p>
        </w:tc>
      </w:tr>
      <w:tr w:rsidR="006B354E" w14:paraId="217BC658" w14:textId="77777777" w:rsidTr="00AF70D0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E7B" w14:textId="77777777" w:rsidR="006806AE" w:rsidRPr="00DD3DAA" w:rsidRDefault="006806AE" w:rsidP="006806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1F62" w14:textId="77777777" w:rsidR="006806AE" w:rsidRPr="00DD3DAA" w:rsidRDefault="006806AE" w:rsidP="006806A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F67A" w14:textId="77777777" w:rsidR="006806AE" w:rsidRPr="00DD3DAA" w:rsidRDefault="006806AE" w:rsidP="006806A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742C" w14:textId="393C03D2" w:rsidR="006806AE" w:rsidRPr="00752D0F" w:rsidRDefault="00DC70AC" w:rsidP="006806A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=0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8B43" w14:textId="59CB27E1" w:rsidR="006806AE" w:rsidRPr="00752D0F" w:rsidRDefault="00DC70AC" w:rsidP="006806A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4390" w14:textId="32BE6916" w:rsidR="006806AE" w:rsidRPr="00752D0F" w:rsidRDefault="00DC70AC" w:rsidP="006806A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ua</w:t>
            </w:r>
            <w:r w:rsidR="00AF70D0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r</w:t>
            </w: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ile 2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A3F6" w14:textId="50499AA4" w:rsidR="006806AE" w:rsidRPr="00752D0F" w:rsidRDefault="00DC70AC" w:rsidP="006806A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E1C9" w14:textId="1F871748" w:rsidR="006806AE" w:rsidRPr="00752D0F" w:rsidRDefault="00DC70AC" w:rsidP="006806A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Quartile 4</w:t>
            </w:r>
          </w:p>
        </w:tc>
      </w:tr>
      <w:tr w:rsidR="006B354E" w14:paraId="6877063E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4EE25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C28E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4958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607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*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A611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ACB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*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D978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3F4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*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879C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134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*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4FBF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3E75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951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6B354E" w14:paraId="034C742B" w14:textId="77777777" w:rsidTr="00AF70D0">
        <w:trPr>
          <w:trHeight w:val="263"/>
        </w:trPr>
        <w:tc>
          <w:tcPr>
            <w:tcW w:w="5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A88" w14:textId="5F5C58A1" w:rsidR="00DD3DAA" w:rsidRPr="00752D0F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Physical activity, median (IQR), </w:t>
            </w:r>
            <w:r w:rsidR="001F4969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ETS</w:t>
            </w: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</w:t>
            </w:r>
            <w:r w:rsidRPr="00752D0F">
              <w:rPr>
                <w:rFonts w:ascii="ＭＳ Ｐゴシック" w:eastAsia="ＭＳ Ｐゴシック" w:hAnsi="ＭＳ Ｐゴシック" w:cs="Times New Roman" w:hint="eastAsia"/>
                <w:kern w:val="0"/>
                <w:sz w:val="20"/>
                <w:szCs w:val="20"/>
              </w:rPr>
              <w:t>・</w:t>
            </w: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n</w:t>
            </w:r>
            <w:r w:rsidR="00AF70D0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41956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/</w:t>
            </w:r>
            <w:r w:rsidR="00AF70D0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week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DD5D" w14:textId="77777777" w:rsidR="00DD3DAA" w:rsidRPr="00752D0F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6FA" w14:textId="62C7064C" w:rsidR="00DD3DAA" w:rsidRPr="00752D0F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6 (119-280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A584" w14:textId="6C07C3F1" w:rsidR="00DD3DAA" w:rsidRPr="00752D0F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97 (399-595)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AAD9" w14:textId="6CC55540" w:rsidR="00DD3DAA" w:rsidRPr="00752D0F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  <w:r w:rsidR="00AF70D0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9</w:t>
            </w: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 (</w:t>
            </w:r>
            <w:r w:rsidR="00AF70D0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87</w:t>
            </w: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="00AF70D0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7</w:t>
            </w: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FDE7" w14:textId="1CB94FDA" w:rsidR="00DD3DAA" w:rsidRPr="00752D0F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774 (2968-7917)</w:t>
            </w:r>
          </w:p>
        </w:tc>
      </w:tr>
      <w:tr w:rsidR="006B354E" w14:paraId="121044C9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42A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0E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EAE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B7F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ADD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B171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34B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085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11F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8C6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AE9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F37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54E1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10EFD706" w14:textId="77777777" w:rsidTr="007F0D26">
        <w:trPr>
          <w:trHeight w:val="265"/>
        </w:trPr>
        <w:tc>
          <w:tcPr>
            <w:tcW w:w="5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8F0A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3911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1121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CB3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1D7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87E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EC41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681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D76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36A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788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682D995B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C92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F45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 at delivery (year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C2D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DA71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E71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F0A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AAC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A387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3DB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73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CE0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F091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5765A3EE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181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0B7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BD62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45E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2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491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202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1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48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AFE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0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74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.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ED7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38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FA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38E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5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B97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3 </w:t>
            </w:r>
          </w:p>
        </w:tc>
      </w:tr>
      <w:tr w:rsidR="006B354E" w14:paraId="132E0A77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C6E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D69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9275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B7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1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E39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03C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55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CC2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6B4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6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4F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7.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FEF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21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6B3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27D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4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B99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9 </w:t>
            </w:r>
          </w:p>
        </w:tc>
      </w:tr>
      <w:tr w:rsidR="006B354E" w14:paraId="5797FD1C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3AD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37A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A47A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D4B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0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F6C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13C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,1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A19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7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F1F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7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9D1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.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9D8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,3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CDD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891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8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149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7 </w:t>
            </w:r>
          </w:p>
        </w:tc>
      </w:tr>
      <w:tr w:rsidR="006B354E" w14:paraId="5831CF9B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F89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3F8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FE21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62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,2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C0A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28B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0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1BB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25D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7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D9C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9B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80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6E2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.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F55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1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A0E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2 </w:t>
            </w:r>
          </w:p>
        </w:tc>
      </w:tr>
      <w:tr w:rsidR="006B354E" w14:paraId="4423A8F9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64F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B01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moking habit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183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000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8395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C007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784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EC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271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5EF6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EE8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0E3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004EB25E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284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309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B933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ver smoke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9BE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0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374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0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4FE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5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1CF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3E0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0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1D2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1.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661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92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92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0.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96F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6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9C1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4.4 </w:t>
            </w:r>
          </w:p>
        </w:tc>
      </w:tr>
      <w:tr w:rsidR="006B354E" w14:paraId="79847168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605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D40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35FB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-smokers who quit before pregnanc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E0C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7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499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5BF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3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5BE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EE8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1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BF0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77C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4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65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4EF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4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DBA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4.7 </w:t>
            </w:r>
          </w:p>
        </w:tc>
      </w:tr>
      <w:tr w:rsidR="006B354E" w14:paraId="4DB3CF4A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A2C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CF9C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5310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mokers during early pregnanc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59E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8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3C5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1F9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0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726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494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9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338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244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3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4D2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A1D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9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D36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9 </w:t>
            </w:r>
          </w:p>
        </w:tc>
      </w:tr>
      <w:tr w:rsidR="006B354E" w14:paraId="7E8A0D25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1E8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EACE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A3A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D83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DB47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DAB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0AA7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96E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63C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611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F93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4D7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027C3EC6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493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97B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7EC2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ver dran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973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1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0DE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6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B62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8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EDF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549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4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684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7E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8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C62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5DF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7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D05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7 </w:t>
            </w:r>
          </w:p>
        </w:tc>
      </w:tr>
      <w:tr w:rsidR="006B354E" w14:paraId="0C3744AC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E90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24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655D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-drinkers who quit before pregnanc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588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8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38A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C03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5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147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026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3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0B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B9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7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448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750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7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C87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.3 </w:t>
            </w:r>
          </w:p>
        </w:tc>
      </w:tr>
      <w:tr w:rsidR="006B354E" w14:paraId="29198DCC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51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D74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71EC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rinkers during early pregnanc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597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7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92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6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28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6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A6D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7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C81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3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EB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.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B8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12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205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.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B85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6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BCB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7.1 </w:t>
            </w:r>
          </w:p>
        </w:tc>
      </w:tr>
      <w:tr w:rsidR="006B354E" w14:paraId="0B3903BF" w14:textId="77777777" w:rsidTr="007F0D26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872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C36C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e-pregnancy body mass index (kg/m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D63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BA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E93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1947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B66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44D7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95E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197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DF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575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5527FB52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672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999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F055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&lt;18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D9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7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5DD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D9F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2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E94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BE4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12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7FB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7C7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38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F94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47D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94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</w:tr>
      <w:tr w:rsidR="006B354E" w14:paraId="0172AA73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6A87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2E7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3D7C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5–24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714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3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53B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3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5F6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3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99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4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D94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,7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A9C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4.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EC1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9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16E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4.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D00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294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3.5 </w:t>
            </w:r>
          </w:p>
        </w:tc>
      </w:tr>
      <w:tr w:rsidR="006B354E" w14:paraId="46990683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9CB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3FB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76B5F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DE7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6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26E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44F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2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A06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D00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2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A94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4D8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41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19F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5A0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5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4A1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</w:tr>
      <w:tr w:rsidR="006B354E" w14:paraId="1365FE50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B07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E67A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BF7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EDCF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F83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290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828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843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839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741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E18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F61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621B44DE" w14:textId="77777777" w:rsidTr="007F0D26">
        <w:trPr>
          <w:trHeight w:val="26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FA8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6F4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ED6D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70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0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B1F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4C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34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DA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5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83B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2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FC1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7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158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8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D7D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6.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963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,8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95C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.5 </w:t>
            </w:r>
          </w:p>
        </w:tc>
      </w:tr>
      <w:tr w:rsidR="006B354E" w14:paraId="2222122B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D45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B3D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148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D51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,5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7A0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7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74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5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543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4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380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8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C53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2.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F86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86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089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3.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6BA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4F0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.5 </w:t>
            </w:r>
          </w:p>
        </w:tc>
      </w:tr>
      <w:tr w:rsidR="006B354E" w14:paraId="47E8C75C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C5C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1C92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fertility treatmen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D161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1C87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39E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9BCE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E07E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ED2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F7E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AFE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FF4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C1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294B7BF6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EAD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17F6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0F82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D19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,5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156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3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B75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9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5A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2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37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1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9D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2.2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B59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7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7EE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3.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595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3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D8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5.0 </w:t>
            </w:r>
          </w:p>
        </w:tc>
      </w:tr>
      <w:tr w:rsidR="006B354E" w14:paraId="078AA67D" w14:textId="77777777" w:rsidTr="007F0D26">
        <w:trPr>
          <w:trHeight w:val="52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4B0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5FD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C72D" w14:textId="397FAC68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Ovulation stimulation/artificial insemination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sing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usban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’s sperm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E90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B00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A10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9B5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B7A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EB2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C3F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E0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A4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3AC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</w:tr>
      <w:tr w:rsidR="006B354E" w14:paraId="678A096A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BEF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9E84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0731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sisted reproductive technolog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C97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3B2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78F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B47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A0F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B64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3CE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0AF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834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D58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  <w:tr w:rsidR="006B354E" w14:paraId="745A53E2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122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6809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rrent histo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F84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F7C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AA0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1B7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9C8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0F8F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7F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98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84F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EE86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1FB8507B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F0B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D69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D2E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ypertensive disorders of pregnanc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1E5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AAF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26D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EC4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3D3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C75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41D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F57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EBA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D37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</w:tr>
      <w:tr w:rsidR="006B354E" w14:paraId="79C7A696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21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A979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697C" w14:textId="77777777" w:rsidR="00DD3DAA" w:rsidRPr="00DD3DAA" w:rsidRDefault="00DC70AC" w:rsidP="00005D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a</w:t>
            </w:r>
            <w:r w:rsidR="00005D8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tes or gestational diabete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B4C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248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96D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D3D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536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FCD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F30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59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94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C2D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</w:tr>
      <w:tr w:rsidR="006B354E" w14:paraId="35091EF0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C09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461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ype of delive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BE6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AAF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A44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7E7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C385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9DF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9546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6D2F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53E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43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3B4E395C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BF6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4AB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C01F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ginal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D8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6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A5A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19C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49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635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2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28F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8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6B7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2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36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34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5F7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4.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82B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6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A30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3.2 </w:t>
            </w:r>
          </w:p>
        </w:tc>
      </w:tr>
      <w:tr w:rsidR="006B354E" w14:paraId="6E054559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602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A66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BEFF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esarean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323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05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A82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503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44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E70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04D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2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0F5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34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34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990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D83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3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B00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8 </w:t>
            </w:r>
          </w:p>
        </w:tc>
      </w:tr>
      <w:tr w:rsidR="006B354E" w14:paraId="1D7ECEDF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5FB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FD1F8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stational age (week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D7AF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1E1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C66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13EF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A77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72C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CB8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0EE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70D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B52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2FAB36D1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06EC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5144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8D1F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arly term (37-38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BBE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,7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88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63B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5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E7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F9B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1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D14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6AA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6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C09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447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6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659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.9 </w:t>
            </w:r>
          </w:p>
        </w:tc>
      </w:tr>
      <w:tr w:rsidR="006B354E" w14:paraId="37147351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B04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E1D9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08F1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ull term (39-4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77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DA4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5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E0E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,3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F05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7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D4B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,0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DA7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8.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84A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1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470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8.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451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,4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6F5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7.1 </w:t>
            </w:r>
          </w:p>
        </w:tc>
      </w:tr>
      <w:tr w:rsidR="006B354E" w14:paraId="106EB661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C22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B9FF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K6 scale at 1 year after delivery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455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6B4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57E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4695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EB6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18E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44A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CD0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292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080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6C60D7BB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5A9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3069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DC8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-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6FC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3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C8A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9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CB0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89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422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8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E3C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1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3F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7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D89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4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09D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7.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A06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8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54D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7.0 </w:t>
            </w:r>
          </w:p>
        </w:tc>
      </w:tr>
      <w:tr w:rsidR="006B354E" w14:paraId="5A74A3EF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050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1DE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4B5C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gt;=5 (Psychological distres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BD4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3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F5E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0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547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0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3AB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641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9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854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C47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30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B9E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89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C45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3.0 </w:t>
            </w:r>
          </w:p>
        </w:tc>
      </w:tr>
      <w:tr w:rsidR="006B354E" w14:paraId="6C02C3AC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EF9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05F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ducational background (years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2D04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B9B7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4AF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BDE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EC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B86C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D1F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C1B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BDE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00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67C06D7C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7C7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D3E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0E80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&lt; 1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063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2AE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696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EA0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2FE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C7A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D0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026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161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061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</w:tr>
      <w:tr w:rsidR="006B354E" w14:paraId="1A06BCD2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1DE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7B1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F0F5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-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D6B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,4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4A6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6B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1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AC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229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8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0E1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9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392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23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6A7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8.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98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4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52C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9 </w:t>
            </w:r>
          </w:p>
        </w:tc>
      </w:tr>
      <w:tr w:rsidR="006B354E" w14:paraId="5F5A29C9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942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ADC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0E54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-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F4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4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A8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.5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32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,0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34B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5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31F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4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65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4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68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,5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8B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4.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552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6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0EA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.1 </w:t>
            </w:r>
          </w:p>
        </w:tc>
      </w:tr>
      <w:tr w:rsidR="006B354E" w14:paraId="29B047DD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F88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648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6BAF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F91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72A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F45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A9B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D1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7BC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A25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E44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8D1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8B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</w:tr>
      <w:tr w:rsidR="006B354E" w14:paraId="00F0CDE1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9FE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7115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ousehold income (million Japanese-yen/year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F86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CBE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48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35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218F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359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455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B9A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CA6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F5C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3AA5C7D1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A8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8C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2160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35E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59C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E03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39B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9E8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A9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559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592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F7F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097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 w:rsidR="006B354E" w14:paraId="307E685E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7AB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680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6CF8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to &lt; 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85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9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770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64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4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4A0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C30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2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58A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D81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77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ABC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E1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6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89A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.5 </w:t>
            </w:r>
          </w:p>
        </w:tc>
      </w:tr>
      <w:tr w:rsidR="006B354E" w14:paraId="1B27AA64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A76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F329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61C2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to &lt; 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EA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,1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AC7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0E0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43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57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A4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3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152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13B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66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78C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3.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23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1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342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8 </w:t>
            </w:r>
          </w:p>
        </w:tc>
      </w:tr>
      <w:tr w:rsidR="006B354E" w14:paraId="47E1DC05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793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5C36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2CFB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to &lt; 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56D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7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C67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DFF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0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79B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8A5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96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22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CCA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19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CDE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E95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0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80F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8 </w:t>
            </w:r>
          </w:p>
        </w:tc>
      </w:tr>
      <w:tr w:rsidR="006B354E" w14:paraId="3FF8DF35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B5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A18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70DE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 to &lt; 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BE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1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EBE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007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005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C4C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B2F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1E1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99E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C6D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8D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</w:tr>
      <w:tr w:rsidR="006B354E" w14:paraId="724B6F75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BE35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DBCE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64E6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971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E1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F90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7D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9A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546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E1A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54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F77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D06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</w:tr>
      <w:tr w:rsidR="006B354E" w14:paraId="5BDB4FC5" w14:textId="77777777" w:rsidTr="007F0D26">
        <w:trPr>
          <w:trHeight w:val="263"/>
        </w:trPr>
        <w:tc>
          <w:tcPr>
            <w:tcW w:w="57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C141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fant characteristic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CE3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6B5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2A57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79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B457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1C36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283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60A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D9F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0E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6E0EE1BD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02A16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4896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7DFC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D7B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063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F5B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8536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3BB6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9FD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E19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BDA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C0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69062AEB" w14:textId="77777777" w:rsidTr="00AF70D0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707C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F0F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5E14" w14:textId="7205F249" w:rsidR="00DD3DAA" w:rsidRPr="00DD3DAA" w:rsidRDefault="00424DDD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DC70AC"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an (SD) (g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C6E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057 (364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17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061 (358)</w:t>
            </w:r>
          </w:p>
        </w:tc>
        <w:tc>
          <w:tcPr>
            <w:tcW w:w="1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A51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065 (369)</w:t>
            </w:r>
          </w:p>
        </w:tc>
        <w:tc>
          <w:tcPr>
            <w:tcW w:w="1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F5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065 (365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766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,061 (366)</w:t>
            </w:r>
          </w:p>
        </w:tc>
      </w:tr>
      <w:tr w:rsidR="006B354E" w14:paraId="67BCB86A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708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DB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7B85" w14:textId="77777777" w:rsidR="00DD3DAA" w:rsidRPr="00DD3DAA" w:rsidRDefault="00DC70AC" w:rsidP="00005D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mall for gestational ag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8AF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1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92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B64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EEC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17F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9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7BB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6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96D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06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5F8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1C2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0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68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.5 </w:t>
            </w:r>
          </w:p>
        </w:tc>
      </w:tr>
      <w:tr w:rsidR="006B354E" w14:paraId="6070BECB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98C4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8460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fant se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34E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254E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D2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12E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1E0E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A2C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1E7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C2E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21B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CCE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773ACA4B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670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9BD5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07A2" w14:textId="788AC00E" w:rsidR="00DD3DAA" w:rsidRPr="00DD3DAA" w:rsidRDefault="00424DDD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8FB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5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473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.8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BEA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0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026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E4A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73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47A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1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0CC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57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DD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1.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B8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1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97A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0.8 </w:t>
            </w:r>
          </w:p>
        </w:tc>
      </w:tr>
      <w:tr w:rsidR="006B354E" w14:paraId="1F810E3A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A884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0C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1EF" w14:textId="0087EE64" w:rsidR="00DD3DAA" w:rsidRPr="00DD3DAA" w:rsidRDefault="00424DDD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96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2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8C4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2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860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9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470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4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CABE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4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8A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0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604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,1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B76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8.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D07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,9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1BA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.3 </w:t>
            </w:r>
          </w:p>
        </w:tc>
      </w:tr>
      <w:tr w:rsidR="006B354E" w14:paraId="763F12AD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65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6A3B" w14:textId="68DA938A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ctor-diagnosis at 1</w:t>
            </w:r>
            <w:r w:rsidR="00956D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  <w:r w:rsidR="00956DF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ld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1A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302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C3E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0E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982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7BD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E4B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B1A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084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2C4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421F4CD0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F37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514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B53D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BCD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D86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850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0B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D81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139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54A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91D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B2A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B0C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</w:tr>
      <w:tr w:rsidR="006B354E" w14:paraId="08A8E8E3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A51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97C1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9663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opic dermatiti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348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BDD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D3C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42E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4D1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A4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6F44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4C6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2CC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E50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</w:tr>
      <w:tr w:rsidR="006B354E" w14:paraId="4085D367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F2AD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C91E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eding statu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377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0F6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5F86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87D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667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22B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B7A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333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B4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DC4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3578052E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0D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CBC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816E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ormula feeding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3C6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A3A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9AB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573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428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D42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E4F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D188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426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FD6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4 </w:t>
            </w:r>
          </w:p>
        </w:tc>
      </w:tr>
      <w:tr w:rsidR="006B354E" w14:paraId="63D941F9" w14:textId="77777777" w:rsidTr="007F0D26">
        <w:trPr>
          <w:trHeight w:val="26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93BF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DEA7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8576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rtial breastfeeding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CB6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,9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587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5.3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094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8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A5D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.7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0A7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,41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FC6D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3.8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E971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,22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7A0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2.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408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,2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2B2C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5.5 </w:t>
            </w:r>
          </w:p>
        </w:tc>
      </w:tr>
      <w:tr w:rsidR="006B354E" w14:paraId="57922469" w14:textId="77777777" w:rsidTr="007F0D26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EB90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C1B0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56A1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xclusive breastfeeding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42239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,34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C65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1.9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DC15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80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201BA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4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8E5D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53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DF9F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.4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A12B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,241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B042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5.6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B250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,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74D7" w14:textId="77777777" w:rsidR="00DD3DAA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2.1 </w:t>
            </w:r>
          </w:p>
        </w:tc>
      </w:tr>
      <w:tr w:rsidR="006B354E" w14:paraId="22877499" w14:textId="77777777" w:rsidTr="007F0D26">
        <w:trPr>
          <w:trHeight w:val="263"/>
        </w:trPr>
        <w:tc>
          <w:tcPr>
            <w:tcW w:w="82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B4DA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Numbers in subgroups do not equal overall number because of missing data.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C77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09E2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DAEC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75F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48BC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3840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D4EE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52D0F" w:rsidRPr="00752D0F" w14:paraId="67FA65F1" w14:textId="77777777" w:rsidTr="007F0D26">
        <w:trPr>
          <w:trHeight w:val="263"/>
        </w:trPr>
        <w:tc>
          <w:tcPr>
            <w:tcW w:w="13991" w:type="dxa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3B02C" w14:textId="1D809E7B" w:rsidR="007F0D26" w:rsidRPr="00752D0F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A physical activity: MET metabolic equivalent of a task: IQR interquartile range: K6 scale: the Kessler Six-item Psychological Distress scale: SD standard deviation</w:t>
            </w:r>
          </w:p>
        </w:tc>
      </w:tr>
    </w:tbl>
    <w:p w14:paraId="0C25C637" w14:textId="77777777" w:rsidR="00DD3DAA" w:rsidRPr="00752D0F" w:rsidRDefault="00DC70AC">
      <w:r w:rsidRPr="00752D0F">
        <w:br w:type="page"/>
      </w:r>
    </w:p>
    <w:tbl>
      <w:tblPr>
        <w:tblW w:w="142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"/>
        <w:gridCol w:w="854"/>
        <w:gridCol w:w="932"/>
        <w:gridCol w:w="1837"/>
        <w:gridCol w:w="1048"/>
        <w:gridCol w:w="841"/>
        <w:gridCol w:w="951"/>
        <w:gridCol w:w="688"/>
        <w:gridCol w:w="688"/>
        <w:gridCol w:w="204"/>
        <w:gridCol w:w="1526"/>
        <w:gridCol w:w="984"/>
        <w:gridCol w:w="963"/>
        <w:gridCol w:w="968"/>
        <w:gridCol w:w="206"/>
        <w:gridCol w:w="500"/>
        <w:gridCol w:w="705"/>
      </w:tblGrid>
      <w:tr w:rsidR="006B354E" w14:paraId="34CC37E0" w14:textId="77777777" w:rsidTr="00483897">
        <w:trPr>
          <w:trHeight w:val="829"/>
        </w:trPr>
        <w:tc>
          <w:tcPr>
            <w:tcW w:w="1424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1E288" w14:textId="53826A9B" w:rsidR="00DD3DAA" w:rsidRPr="006570E1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l</w:t>
            </w:r>
            <w:r w:rsidRPr="006570E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2.</w:t>
            </w:r>
            <w:r w:rsidRPr="006570E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ssociation between physical activity during preconception and offspring's development among women without history of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gestational</w:t>
            </w:r>
            <w:r w:rsidRPr="006570E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hypertensive disorders and/or diabetes or gestational diabetes, Japan Environment and Children's Study (2011-2014)</w:t>
            </w:r>
          </w:p>
        </w:tc>
      </w:tr>
      <w:tr w:rsidR="006B354E" w14:paraId="533642F2" w14:textId="77777777" w:rsidTr="00483897">
        <w:trPr>
          <w:trHeight w:val="285"/>
        </w:trPr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5642" w14:textId="77777777" w:rsidR="00DD3DAA" w:rsidRPr="00DD3DAA" w:rsidRDefault="00DC70AC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D933" w14:textId="77777777" w:rsidR="00DD3DAA" w:rsidRPr="00DD3DAA" w:rsidRDefault="00DC70AC" w:rsidP="00DD3DAA">
            <w:pPr>
              <w:widowControl/>
              <w:jc w:val="left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4E59" w14:textId="77777777" w:rsidR="00DD3DAA" w:rsidRPr="00DD3DAA" w:rsidRDefault="00DC70AC" w:rsidP="00DD3D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8777B" w14:textId="77777777" w:rsidR="00DD3DAA" w:rsidRPr="00DD3DAA" w:rsidRDefault="00DC70AC" w:rsidP="00DD3DA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DD3DAA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CB101" w14:textId="77777777" w:rsidR="00DD3DAA" w:rsidRPr="00DD3DAA" w:rsidRDefault="00DC70AC" w:rsidP="00DD3D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4F00" w14:textId="77777777" w:rsidR="00DD3DAA" w:rsidRPr="00DD3DAA" w:rsidRDefault="00DC70AC" w:rsidP="00DD3D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9276" w14:textId="77777777" w:rsidR="00DD3DAA" w:rsidRPr="00DD3DAA" w:rsidRDefault="00DC70AC" w:rsidP="00DD3DA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D7C14" w14:textId="77777777" w:rsidR="00DD3DAA" w:rsidRPr="00DD3DAA" w:rsidRDefault="00DC70AC" w:rsidP="00DD3D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DE27C" w14:textId="77777777" w:rsidR="00DD3DAA" w:rsidRPr="00DD3DAA" w:rsidRDefault="00DC70AC" w:rsidP="00DD3DA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67302" w14:textId="77777777" w:rsidR="00DD3DAA" w:rsidRPr="00DD3DAA" w:rsidRDefault="00DC70AC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6E3E6" w14:textId="77777777" w:rsidR="00DD3DAA" w:rsidRPr="00DD3DAA" w:rsidRDefault="00DC70AC" w:rsidP="00DD3DA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4"/>
                <w:szCs w:val="24"/>
              </w:rPr>
            </w:pPr>
            <w:r w:rsidRPr="00DD3DAA">
              <w:rPr>
                <w:rFonts w:ascii="Arial" w:eastAsia="ＭＳ Ｐゴシック" w:hAnsi="Arial" w:cs="Arial"/>
                <w:b/>
                <w:bCs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D607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C4D3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BD48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27A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A950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6C20DF20" w14:textId="77777777" w:rsidTr="00483897">
        <w:trPr>
          <w:trHeight w:val="285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26E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01F7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522C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3BF9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ysical activity before pregnancy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9F11" w14:textId="77777777" w:rsidR="00DD3DAA" w:rsidRPr="006570E1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5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2053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ysical activity during pregnancy</w:t>
            </w:r>
          </w:p>
        </w:tc>
      </w:tr>
      <w:tr w:rsidR="006B354E" w14:paraId="73F8DC46" w14:textId="77777777" w:rsidTr="00483897">
        <w:trPr>
          <w:trHeight w:val="66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B9B3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D13C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B009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44F673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88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F87EC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outcome</w:t>
            </w:r>
          </w:p>
        </w:tc>
        <w:tc>
          <w:tcPr>
            <w:tcW w:w="23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E4306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Multivariable model </w:t>
            </w:r>
            <w:r w:rsidRPr="006570E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124C" w14:textId="77777777" w:rsidR="00DD3DAA" w:rsidRPr="006570E1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F0D4A2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9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A41B1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outcome</w:t>
            </w:r>
          </w:p>
        </w:tc>
        <w:tc>
          <w:tcPr>
            <w:tcW w:w="2379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6DA12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Multivariable model </w:t>
            </w:r>
            <w:r w:rsidRPr="006570E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6B354E" w14:paraId="682E0B63" w14:textId="77777777" w:rsidTr="00483897">
        <w:trPr>
          <w:trHeight w:val="435"/>
        </w:trPr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4D50" w14:textId="77777777" w:rsidR="00DD3DAA" w:rsidRPr="00DD3DAA" w:rsidRDefault="00DC70AC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AE7B" w14:textId="77777777" w:rsidR="00DD3DAA" w:rsidRPr="00DD3DAA" w:rsidRDefault="00DC70AC" w:rsidP="00DD3DAA">
            <w:pPr>
              <w:widowControl/>
              <w:jc w:val="left"/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</w:pPr>
            <w:r w:rsidRPr="00DD3DAA">
              <w:rPr>
                <w:rFonts w:ascii="Arial" w:eastAsia="ＭＳ Ｐゴシック" w:hAnsi="Arial" w:cs="Arial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B9C46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6D903" w14:textId="77777777" w:rsidR="00DD3DAA" w:rsidRPr="006570E1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008AE" w14:textId="77777777" w:rsidR="00DD3DAA" w:rsidRPr="006570E1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9C4B8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C8197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440EB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40A7" w14:textId="77777777" w:rsidR="00DD3DAA" w:rsidRPr="006570E1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C12DF" w14:textId="77777777" w:rsidR="00DD3DAA" w:rsidRPr="006570E1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CC470" w14:textId="77777777" w:rsidR="00DD3DAA" w:rsidRPr="006570E1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8C4D9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4693C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1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609AE" w14:textId="77777777" w:rsidR="00DD3DAA" w:rsidRPr="006570E1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6B354E" w14:paraId="6A6874AF" w14:textId="77777777" w:rsidTr="00483897">
        <w:trPr>
          <w:trHeight w:val="435"/>
        </w:trPr>
        <w:tc>
          <w:tcPr>
            <w:tcW w:w="50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B120" w14:textId="77777777" w:rsidR="00DD3DAA" w:rsidRPr="006570E1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570E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he Ages and Stages Questionnaires (ASQ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0280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B53A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4BE8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FB52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2BD1" w14:textId="77777777" w:rsidR="00DD3DAA" w:rsidRPr="006570E1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BF26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06EC" w14:textId="77777777" w:rsidR="00DD3DAA" w:rsidRPr="006570E1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57C9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A1DE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B869" w14:textId="77777777" w:rsidR="00DD3DAA" w:rsidRPr="006570E1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6A3C" w14:textId="77777777" w:rsidR="00DD3DAA" w:rsidRPr="00DD3DAA" w:rsidRDefault="00DD3DAA" w:rsidP="00DD3DAA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5A9DF93B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4533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9761" w14:textId="77777777" w:rsidR="00DD3DAA" w:rsidRPr="00F95039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F9503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Communicat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6CFC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C60E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DE00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9AD0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FE39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9053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BCB" w14:textId="77777777" w:rsidR="00DD3DAA" w:rsidRPr="00F95039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0B11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495E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6BD8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2F5C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B9DC" w14:textId="77777777" w:rsidR="00DD3DAA" w:rsidRPr="00F95039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3C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12AD4FAD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2CA3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721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PA=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709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1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2C1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A41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532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297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026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439E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D8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,3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5D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D9F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997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41F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95B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7</w:t>
            </w:r>
          </w:p>
        </w:tc>
      </w:tr>
      <w:tr w:rsidR="006B354E" w14:paraId="3C998C47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556C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E53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D4F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2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79E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48C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5E3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9FAE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8A11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6CF7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21C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0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97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EA7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1C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77A2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589E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763EB938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4267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559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CF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8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6CE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DD9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E2F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B93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1F9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6DD9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174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3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5C9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8CC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A78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BD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D9C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</w:tr>
      <w:tr w:rsidR="006B354E" w14:paraId="37723CDD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A010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766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340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3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B0C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CF8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573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9A2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3E8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E7CD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96F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7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4B9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572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BD6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D56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F17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31</w:t>
            </w:r>
          </w:p>
        </w:tc>
      </w:tr>
      <w:tr w:rsidR="006B354E" w14:paraId="350B35F7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8B2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296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655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08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2CB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E2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AB9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33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170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0F2E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34E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1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1A1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2AA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47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596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235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 w:rsidR="006B354E" w14:paraId="5CA6572B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2684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B00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Gross motor skil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2FE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19F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2F0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2E4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34E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573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54D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9C6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55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69E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3FE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569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22DD28CD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E4CF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16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PA=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83E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1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77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D1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F80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BA2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432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33D2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DFA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,3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D6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614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8E5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D6F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3AC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  <w:tr w:rsidR="006B354E" w14:paraId="4CAF8842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11C6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8F7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1E2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23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881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F1D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AF9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58A7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DC1B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BEB1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FB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0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0FD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C08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68D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D481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A1F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282AF177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3362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EDD3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92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8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F56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7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8B1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C18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659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09A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5E59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55A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3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89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CC3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90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790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376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</w:tr>
      <w:tr w:rsidR="006B354E" w14:paraId="402A49CE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88E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CD8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F0D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3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F7D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D27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80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BCC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B5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3F94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C01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7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374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A79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45A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320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CA8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6 </w:t>
            </w:r>
          </w:p>
        </w:tc>
      </w:tr>
      <w:tr w:rsidR="006B354E" w14:paraId="6B22158B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41B9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208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08C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0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82E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B1D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371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267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307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77AF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281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1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2C4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020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5BE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949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A07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</w:tr>
      <w:tr w:rsidR="006B354E" w14:paraId="65D37D40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776D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42DF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Fine motor skill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60A5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68B0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247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53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203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9E27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76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6EA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F20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B6F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C0D1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F68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4DF870D8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EE04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13A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PA=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CAD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0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BF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64A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134A457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3588D7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173741B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6B51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C7B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,3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51C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5C3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1FAD17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E41DAF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F7A9D7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</w:tr>
      <w:tr w:rsidR="006B354E" w14:paraId="1BC7D1DA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DD5E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434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1D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2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F8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EC5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E1C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5169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FE31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577F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77B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0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1D8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4AD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0E4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8F9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F501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31C2BDD8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B4C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77C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E17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8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84F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155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6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E49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D52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661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D5FB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AC3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3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9B8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D9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CF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58A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C67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6B354E" w14:paraId="760A5D54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DADE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307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344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3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68B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F9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D4E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F9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52A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F2A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756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7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AD6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697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D4D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00B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816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6B354E" w14:paraId="05BE6319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4499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566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FC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0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DAA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408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5164ED9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7FB6C3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373097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F141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135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1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E54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810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35C5E36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03B0C10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EEAEE2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6B354E" w14:paraId="7F078BC3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7A44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7C8" w14:textId="0403B09F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roblem</w:t>
            </w:r>
            <w:r w:rsidR="00F95039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-</w:t>
            </w: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solving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3ED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07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A9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591D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A85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06B8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9703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2396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EEA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9F15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C77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E9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0AB050A4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C587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B87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PA=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0B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0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3A3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BB4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44054DB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1A83500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3AA2019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0BDF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656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,3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9A0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F3E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490AA39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38329F3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0911CB4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</w:tr>
      <w:tr w:rsidR="006B354E" w14:paraId="4E83B5D0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1FF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32E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A0E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21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9C7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D70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FD4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7F2A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4253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62B7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C3F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0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EC5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DC9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408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6E29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0E5C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431F36E9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D6F6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728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C89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8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D09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661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DC7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9AD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339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A56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625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3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A04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F3F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8C8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6D1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96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</w:tr>
      <w:tr w:rsidR="006B354E" w14:paraId="1EEAE4BA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5A18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0F3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187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3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F15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609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056EC4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51B3550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7D2DE4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AAED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FFD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7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C33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C71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48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DFB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EA3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</w:tr>
      <w:tr w:rsidR="006B354E" w14:paraId="0813CB3B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80BF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FCA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31C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07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146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31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1F44D02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DF30D2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04BD9C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3808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6B5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1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9A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05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49EBBCE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3BB43E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2281E0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6B354E" w14:paraId="31AB05F2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931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A6F0" w14:textId="77777777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Personal-social characteristics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FBA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5E4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D7FB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860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68C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7313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A547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548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BB87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1246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ADF2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E54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470594A4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EF0E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B34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PA=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26F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06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E2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3EB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5E38C54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42F629B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8AB05E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5AFE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B2E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,3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AEE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478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6F5CED8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5B12015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5CC9DBE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</w:tr>
      <w:tr w:rsidR="006B354E" w14:paraId="14406611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371D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1DB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C89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19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9A1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A41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5F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D76E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9658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595B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B20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0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8D3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5CE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DEE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A9A6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1BB3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628EF9D5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4AF5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55F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EBE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8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F09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9BC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3F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47F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C3D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31BB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A61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3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251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921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696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268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DA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6B354E" w14:paraId="014DB25B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557E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98F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2B0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3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288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98B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1CC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6FE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1C0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600E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BF1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7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E20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84E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7C8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EC7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E41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6B354E" w14:paraId="53C55939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ED6E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5A6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AED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0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9EB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D4B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F1E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161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A4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0FF0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23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1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9553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33F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82D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88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CDB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</w:tr>
      <w:tr w:rsidR="006B354E" w14:paraId="1DAEC384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B4D3" w14:textId="77777777" w:rsidR="00DD3DAA" w:rsidRPr="00DD3DAA" w:rsidRDefault="00DD3DAA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E9AD" w14:textId="4D409CE4" w:rsidR="00DD3DAA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T</w:t>
            </w: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otal (abnormal score for any 1 of 5 domain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s</w:t>
            </w: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88AF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7EB6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DD7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E84A" w14:textId="77777777" w:rsidR="00DD3DAA" w:rsidRPr="00DD3DAA" w:rsidRDefault="00DD3DAA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3D99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BA7A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8E06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47E5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F7DE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CF68" w14:textId="77777777" w:rsidR="00DD3DAA" w:rsidRPr="00DD3DAA" w:rsidRDefault="00DD3DAA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2D2EE3D2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66CF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F47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PA=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FD8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1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FEE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6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B0D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236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F0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D8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12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949D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25B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,3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15A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,17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6D8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08EA663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35FCAA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CED785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</w:tr>
      <w:tr w:rsidR="006B354E" w14:paraId="118532DB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C1EF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51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1F6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2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D8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9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F0F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.4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663E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18E4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976D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1E12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5A7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0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CE2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6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4E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7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4EF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7EC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8970" w14:textId="77777777" w:rsidR="00483897" w:rsidRPr="00DD3DAA" w:rsidRDefault="00483897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B354E" w14:paraId="3D07FB29" w14:textId="77777777" w:rsidTr="00483897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2A2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B7B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7AB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88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B88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8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35C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5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51F363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39705EB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6EE277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AE50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01B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,3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7ED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5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979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25C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D83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EA0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6B354E" w14:paraId="6F214488" w14:textId="77777777" w:rsidTr="00E40130">
        <w:trPr>
          <w:trHeight w:val="300"/>
        </w:trPr>
        <w:tc>
          <w:tcPr>
            <w:tcW w:w="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22CB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B2A9D9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DD7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3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42A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7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754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8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4F3133B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2D99B48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noWrap/>
            <w:vAlign w:val="center"/>
            <w:hideMark/>
          </w:tcPr>
          <w:p w14:paraId="7CAF1F44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6272" w14:textId="77777777" w:rsidR="00483897" w:rsidRPr="00DD3DAA" w:rsidRDefault="00483897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B3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8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354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6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93AC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.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E288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6C5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7BCD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</w:tr>
      <w:tr w:rsidR="006B354E" w14:paraId="38C9AA6F" w14:textId="77777777" w:rsidTr="00E40130">
        <w:trPr>
          <w:trHeight w:val="300"/>
        </w:trPr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F062C" w14:textId="77777777" w:rsidR="00483897" w:rsidRPr="00DD3DAA" w:rsidRDefault="00483897" w:rsidP="00DD3DA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ACAE0F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Quartile 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5AC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,09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67C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47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5B940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6CD08711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16DA879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588FB132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BE1B" w14:textId="77777777" w:rsidR="00483897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DDB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,19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6907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,42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308B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01754035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0A2CE076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D966"/>
            <w:noWrap/>
            <w:vAlign w:val="center"/>
            <w:hideMark/>
          </w:tcPr>
          <w:p w14:paraId="76ABD2FA" w14:textId="77777777" w:rsidR="00483897" w:rsidRPr="00DD3DAA" w:rsidRDefault="00DC70AC" w:rsidP="00DD3DA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6B354E" w14:paraId="25D23F92" w14:textId="77777777" w:rsidTr="00EA75F7">
        <w:trPr>
          <w:gridAfter w:val="2"/>
          <w:wAfter w:w="1205" w:type="dxa"/>
          <w:trHeight w:val="405"/>
        </w:trPr>
        <w:tc>
          <w:tcPr>
            <w:tcW w:w="13041" w:type="dxa"/>
            <w:gridSpan w:val="1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FCC03" w14:textId="384B2F0C" w:rsidR="00E40130" w:rsidRPr="00DD3DAA" w:rsidRDefault="00DC70AC" w:rsidP="00DD3DA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D3DA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I, confidence interval; RR, risk r</w:t>
            </w: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tio; PA</w:t>
            </w:r>
            <w:r w:rsidR="001E0D90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</w:t>
            </w: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physical activity; Ref</w:t>
            </w:r>
            <w:r w:rsidR="001E0D90"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</w:t>
            </w:r>
            <w:r w:rsidRPr="00752D0F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reference</w:t>
            </w:r>
          </w:p>
        </w:tc>
      </w:tr>
      <w:tr w:rsidR="006B354E" w14:paraId="43435751" w14:textId="77777777" w:rsidTr="00483897">
        <w:trPr>
          <w:gridAfter w:val="2"/>
          <w:wAfter w:w="1205" w:type="dxa"/>
          <w:trHeight w:val="855"/>
        </w:trPr>
        <w:tc>
          <w:tcPr>
            <w:tcW w:w="1304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4851" w14:textId="7FE40C96" w:rsidR="00E40130" w:rsidRPr="00DD3DAA" w:rsidRDefault="00DC70AC" w:rsidP="00005D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256E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DD3DA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Adjusted for maternal age at delivery, smoking habit, alcohol consumption, pre-pregnancy body mass index, gestational age at birth, parity, infertility treatment, infant sex, type of delivery, psychological distress at 1 year after delivery, diagnosis of asthma and atopic dermatitis at 1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Pr="00DD3DA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year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 w:rsidRPr="00DD3DAA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ld, and feeding status.</w:t>
            </w:r>
          </w:p>
        </w:tc>
      </w:tr>
    </w:tbl>
    <w:p w14:paraId="09799D10" w14:textId="77777777" w:rsidR="00285026" w:rsidRPr="00DD3DAA" w:rsidRDefault="00285026"/>
    <w:sectPr w:rsidR="00285026" w:rsidRPr="00DD3DAA" w:rsidSect="007E4BF2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461D98" w14:textId="77777777" w:rsidR="00605BE4" w:rsidRDefault="00605BE4" w:rsidP="00B15384">
      <w:r>
        <w:separator/>
      </w:r>
    </w:p>
  </w:endnote>
  <w:endnote w:type="continuationSeparator" w:id="0">
    <w:p w14:paraId="7AF1F7E7" w14:textId="77777777" w:rsidR="00605BE4" w:rsidRDefault="00605BE4" w:rsidP="00B15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rbel-Bold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B9044E" w14:textId="77777777" w:rsidR="00605BE4" w:rsidRDefault="00605BE4" w:rsidP="00B15384">
      <w:r>
        <w:separator/>
      </w:r>
    </w:p>
  </w:footnote>
  <w:footnote w:type="continuationSeparator" w:id="0">
    <w:p w14:paraId="46AA3B78" w14:textId="77777777" w:rsidR="00605BE4" w:rsidRDefault="00605BE4" w:rsidP="00B15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AE0"/>
    <w:rsid w:val="00005D8E"/>
    <w:rsid w:val="00006B80"/>
    <w:rsid w:val="000462FD"/>
    <w:rsid w:val="00082669"/>
    <w:rsid w:val="000844D0"/>
    <w:rsid w:val="000A73F4"/>
    <w:rsid w:val="001E0D90"/>
    <w:rsid w:val="001F4969"/>
    <w:rsid w:val="00285026"/>
    <w:rsid w:val="002C3DB3"/>
    <w:rsid w:val="002E341C"/>
    <w:rsid w:val="003B6272"/>
    <w:rsid w:val="003E2AE0"/>
    <w:rsid w:val="00424DDD"/>
    <w:rsid w:val="00441956"/>
    <w:rsid w:val="00450CA4"/>
    <w:rsid w:val="00483897"/>
    <w:rsid w:val="005165D4"/>
    <w:rsid w:val="00605BE4"/>
    <w:rsid w:val="006256E5"/>
    <w:rsid w:val="006570E1"/>
    <w:rsid w:val="006806AE"/>
    <w:rsid w:val="006A61CE"/>
    <w:rsid w:val="006B354E"/>
    <w:rsid w:val="00752D0F"/>
    <w:rsid w:val="007647C1"/>
    <w:rsid w:val="00787CF4"/>
    <w:rsid w:val="007E4BF2"/>
    <w:rsid w:val="007F0D26"/>
    <w:rsid w:val="007F2D1F"/>
    <w:rsid w:val="0082606C"/>
    <w:rsid w:val="0083520F"/>
    <w:rsid w:val="00910703"/>
    <w:rsid w:val="00956DF3"/>
    <w:rsid w:val="00987533"/>
    <w:rsid w:val="00A01D2E"/>
    <w:rsid w:val="00AF70D0"/>
    <w:rsid w:val="00B15384"/>
    <w:rsid w:val="00B477E7"/>
    <w:rsid w:val="00B9549F"/>
    <w:rsid w:val="00C13D9B"/>
    <w:rsid w:val="00C522D3"/>
    <w:rsid w:val="00C813A0"/>
    <w:rsid w:val="00D04770"/>
    <w:rsid w:val="00D11617"/>
    <w:rsid w:val="00D16CA9"/>
    <w:rsid w:val="00D324B3"/>
    <w:rsid w:val="00DB7FA0"/>
    <w:rsid w:val="00DC70AC"/>
    <w:rsid w:val="00DD3DAA"/>
    <w:rsid w:val="00DE43F3"/>
    <w:rsid w:val="00E02BB5"/>
    <w:rsid w:val="00E40130"/>
    <w:rsid w:val="00E529A0"/>
    <w:rsid w:val="00E74E4F"/>
    <w:rsid w:val="00ED50E3"/>
    <w:rsid w:val="00F04286"/>
    <w:rsid w:val="00F95039"/>
    <w:rsid w:val="00FB2655"/>
    <w:rsid w:val="00FC46A1"/>
    <w:rsid w:val="00FE6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F8E2D3"/>
  <w15:docId w15:val="{1ECACEF5-AC1B-479C-A4F9-7B209DBFF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D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3D9B"/>
  </w:style>
  <w:style w:type="paragraph" w:styleId="a5">
    <w:name w:val="footer"/>
    <w:basedOn w:val="a"/>
    <w:link w:val="a6"/>
    <w:uiPriority w:val="99"/>
    <w:unhideWhenUsed/>
    <w:rsid w:val="00C13D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3D9B"/>
  </w:style>
  <w:style w:type="character" w:styleId="a7">
    <w:name w:val="Hyperlink"/>
    <w:basedOn w:val="a0"/>
    <w:uiPriority w:val="99"/>
    <w:semiHidden/>
    <w:unhideWhenUsed/>
    <w:rsid w:val="00DD3DA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D3DAA"/>
    <w:rPr>
      <w:color w:val="954F72"/>
      <w:u w:val="single"/>
    </w:rPr>
  </w:style>
  <w:style w:type="paragraph" w:customStyle="1" w:styleId="font5">
    <w:name w:val="font5"/>
    <w:basedOn w:val="a"/>
    <w:rsid w:val="00DD3D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DD3DA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font8">
    <w:name w:val="font8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5">
    <w:name w:val="xl65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6">
    <w:name w:val="xl66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7">
    <w:name w:val="xl67"/>
    <w:basedOn w:val="a"/>
    <w:rsid w:val="00DD3DAA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8">
    <w:name w:val="xl68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b/>
      <w:bCs/>
      <w:color w:val="FF0000"/>
      <w:kern w:val="0"/>
      <w:sz w:val="24"/>
      <w:szCs w:val="24"/>
    </w:rPr>
  </w:style>
  <w:style w:type="paragraph" w:customStyle="1" w:styleId="xl77">
    <w:name w:val="xl77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79">
    <w:name w:val="xl79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1">
    <w:name w:val="xl81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DD3DAA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DD3DAA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DD3DA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DD3DA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DD3DAA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DD3DAA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3">
    <w:name w:val="xl93"/>
    <w:basedOn w:val="a"/>
    <w:rsid w:val="00DD3DAA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0"/>
      <w:szCs w:val="20"/>
    </w:rPr>
  </w:style>
  <w:style w:type="paragraph" w:customStyle="1" w:styleId="xl94">
    <w:name w:val="xl94"/>
    <w:basedOn w:val="a"/>
    <w:rsid w:val="00DD3DAA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05D8E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05D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1266</Words>
  <Characters>7222</Characters>
  <Application>Microsoft Office Word</Application>
  <DocSecurity>0</DocSecurity>
  <Lines>60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原一成</dc:creator>
  <cp:lastModifiedBy>NAKAHARA KAZUSHIGE</cp:lastModifiedBy>
  <cp:revision>22</cp:revision>
  <dcterms:created xsi:type="dcterms:W3CDTF">2020-07-22T10:34:00Z</dcterms:created>
  <dcterms:modified xsi:type="dcterms:W3CDTF">2021-03-04T01:03:00Z</dcterms:modified>
</cp:coreProperties>
</file>